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7F7A60" w14:textId="4B76C9E0" w:rsidR="00B835ED" w:rsidRPr="00581E73" w:rsidRDefault="00B835ED" w:rsidP="00B835ED">
      <w:pPr>
        <w:rPr>
          <w:rFonts w:ascii="Arial" w:hAnsi="Arial" w:cs="Arial"/>
          <w:b/>
          <w:bCs/>
          <w:color w:val="000000" w:themeColor="text1"/>
        </w:rPr>
      </w:pPr>
      <w:r w:rsidRPr="00581E73">
        <w:rPr>
          <w:rFonts w:ascii="Arial" w:hAnsi="Arial" w:cs="Arial"/>
          <w:b/>
          <w:bCs/>
        </w:rPr>
        <w:t xml:space="preserve">Appendix </w:t>
      </w:r>
      <w:r w:rsidR="00A46812" w:rsidRPr="00DA165C">
        <w:rPr>
          <w:rFonts w:ascii="Arial" w:hAnsi="Arial" w:cs="Arial"/>
          <w:b/>
          <w:bCs/>
        </w:rPr>
        <w:t>2</w:t>
      </w:r>
      <w:r w:rsidRPr="00581E73">
        <w:rPr>
          <w:rFonts w:ascii="Arial" w:hAnsi="Arial" w:cs="Arial"/>
          <w:b/>
          <w:bCs/>
        </w:rPr>
        <w:t>: Search Strategy</w:t>
      </w:r>
    </w:p>
    <w:p w14:paraId="1386A4F9" w14:textId="77777777" w:rsidR="00B835ED" w:rsidRPr="00581E73" w:rsidRDefault="00B835ED" w:rsidP="00B835ED">
      <w:pPr>
        <w:rPr>
          <w:rFonts w:ascii="Arial" w:hAnsi="Arial" w:cs="Arial"/>
          <w:color w:val="000000" w:themeColor="text1"/>
        </w:rPr>
      </w:pPr>
    </w:p>
    <w:p w14:paraId="6B565788" w14:textId="77777777" w:rsidR="00581E73" w:rsidRPr="002960F9" w:rsidRDefault="00581E73" w:rsidP="00581E73">
      <w:pPr>
        <w:rPr>
          <w:rFonts w:ascii="Arial" w:hAnsi="Arial" w:cs="Arial"/>
        </w:rPr>
      </w:pPr>
      <w:r w:rsidRPr="002960F9">
        <w:rPr>
          <w:rFonts w:ascii="Arial" w:hAnsi="Arial" w:cs="Arial"/>
        </w:rPr>
        <w:t xml:space="preserve">The search strategy was developed in conjunction with an information specialist from the University of Queensland, Dr David Honeyman. </w:t>
      </w:r>
    </w:p>
    <w:p w14:paraId="6A68DEEF" w14:textId="77777777" w:rsidR="00581E73" w:rsidRPr="002960F9" w:rsidRDefault="00581E73" w:rsidP="00581E73">
      <w:pPr>
        <w:rPr>
          <w:rFonts w:ascii="Arial" w:hAnsi="Arial" w:cs="Arial"/>
        </w:rPr>
      </w:pPr>
    </w:p>
    <w:p w14:paraId="543D71A1" w14:textId="271C6A51" w:rsidR="00581E73" w:rsidRPr="002960F9" w:rsidRDefault="00581E73" w:rsidP="00581E73">
      <w:pPr>
        <w:rPr>
          <w:rFonts w:ascii="Arial" w:hAnsi="Arial" w:cs="Arial"/>
        </w:rPr>
      </w:pPr>
      <w:r w:rsidRPr="002960F9">
        <w:rPr>
          <w:rFonts w:ascii="Arial" w:hAnsi="Arial" w:cs="Arial"/>
        </w:rPr>
        <w:t xml:space="preserve">The following data bases </w:t>
      </w:r>
      <w:r w:rsidR="00E60D55">
        <w:rPr>
          <w:rFonts w:ascii="Arial" w:hAnsi="Arial" w:cs="Arial"/>
        </w:rPr>
        <w:t>were</w:t>
      </w:r>
      <w:r w:rsidRPr="002960F9">
        <w:rPr>
          <w:rFonts w:ascii="Arial" w:hAnsi="Arial" w:cs="Arial"/>
        </w:rPr>
        <w:t xml:space="preserve"> searched: PubMed, EMBASE, the Cochrane Central register of Controlled trials (CENTRAL), CINAHL, and </w:t>
      </w:r>
      <w:r w:rsidR="00964C4F">
        <w:rPr>
          <w:rFonts w:ascii="Arial" w:hAnsi="Arial" w:cs="Arial"/>
        </w:rPr>
        <w:t>G</w:t>
      </w:r>
      <w:r w:rsidRPr="002960F9">
        <w:rPr>
          <w:rFonts w:ascii="Arial" w:hAnsi="Arial" w:cs="Arial"/>
        </w:rPr>
        <w:t xml:space="preserve">oogle scholar. The databases were selected as they are a comprehensive coverage of clinical disciplines. </w:t>
      </w:r>
    </w:p>
    <w:p w14:paraId="543D2286" w14:textId="77777777" w:rsidR="00581E73" w:rsidRPr="002960F9" w:rsidRDefault="00581E73" w:rsidP="00581E73">
      <w:pPr>
        <w:rPr>
          <w:rFonts w:ascii="Arial" w:hAnsi="Arial" w:cs="Arial"/>
        </w:rPr>
      </w:pPr>
    </w:p>
    <w:p w14:paraId="4862643E" w14:textId="2A7DD9F2" w:rsidR="00581E73" w:rsidRPr="002960F9" w:rsidRDefault="00581E73" w:rsidP="00581E73">
      <w:pPr>
        <w:rPr>
          <w:rFonts w:ascii="Arial" w:hAnsi="Arial" w:cs="Arial"/>
        </w:rPr>
      </w:pPr>
      <w:r w:rsidRPr="002960F9">
        <w:rPr>
          <w:rFonts w:ascii="Arial" w:hAnsi="Arial" w:cs="Arial"/>
        </w:rPr>
        <w:t>The search strategy was initially run on 1</w:t>
      </w:r>
      <w:r w:rsidRPr="002960F9">
        <w:rPr>
          <w:rFonts w:ascii="Arial" w:hAnsi="Arial" w:cs="Arial"/>
          <w:vertAlign w:val="superscript"/>
        </w:rPr>
        <w:t>st</w:t>
      </w:r>
      <w:r w:rsidRPr="002960F9">
        <w:rPr>
          <w:rFonts w:ascii="Arial" w:hAnsi="Arial" w:cs="Arial"/>
        </w:rPr>
        <w:t xml:space="preserve"> October 2022 and updated on four occasions, 31</w:t>
      </w:r>
      <w:r w:rsidRPr="002960F9">
        <w:rPr>
          <w:rFonts w:ascii="Arial" w:hAnsi="Arial" w:cs="Arial"/>
          <w:vertAlign w:val="superscript"/>
        </w:rPr>
        <w:t>st</w:t>
      </w:r>
      <w:r w:rsidRPr="002960F9">
        <w:rPr>
          <w:rFonts w:ascii="Arial" w:hAnsi="Arial" w:cs="Arial"/>
        </w:rPr>
        <w:t xml:space="preserve"> December 2022, 31</w:t>
      </w:r>
      <w:r w:rsidRPr="002960F9">
        <w:rPr>
          <w:rFonts w:ascii="Arial" w:hAnsi="Arial" w:cs="Arial"/>
          <w:vertAlign w:val="superscript"/>
        </w:rPr>
        <w:t>st</w:t>
      </w:r>
      <w:r w:rsidRPr="002960F9">
        <w:rPr>
          <w:rFonts w:ascii="Arial" w:hAnsi="Arial" w:cs="Arial"/>
        </w:rPr>
        <w:t xml:space="preserve"> October 2023, 13</w:t>
      </w:r>
      <w:r w:rsidRPr="002960F9">
        <w:rPr>
          <w:rFonts w:ascii="Arial" w:hAnsi="Arial" w:cs="Arial"/>
          <w:vertAlign w:val="superscript"/>
        </w:rPr>
        <w:t>th</w:t>
      </w:r>
      <w:r w:rsidRPr="002960F9">
        <w:rPr>
          <w:rFonts w:ascii="Arial" w:hAnsi="Arial" w:cs="Arial"/>
        </w:rPr>
        <w:t xml:space="preserve"> March 2024, and 21</w:t>
      </w:r>
      <w:r w:rsidRPr="002960F9">
        <w:rPr>
          <w:rFonts w:ascii="Arial" w:hAnsi="Arial" w:cs="Arial"/>
          <w:vertAlign w:val="superscript"/>
        </w:rPr>
        <w:t>st</w:t>
      </w:r>
      <w:r w:rsidRPr="002960F9">
        <w:rPr>
          <w:rFonts w:ascii="Arial" w:hAnsi="Arial" w:cs="Arial"/>
        </w:rPr>
        <w:t xml:space="preserve"> August 2024. </w:t>
      </w:r>
      <w:r w:rsidR="00265F2A" w:rsidRPr="00A57CA9">
        <w:rPr>
          <w:rFonts w:ascii="Arial" w:hAnsi="Arial" w:cs="Arial"/>
          <w:color w:val="000000" w:themeColor="text1"/>
        </w:rPr>
        <w:t>Studies published in English</w:t>
      </w:r>
      <w:r w:rsidR="00265F2A">
        <w:rPr>
          <w:rFonts w:ascii="Arial" w:hAnsi="Arial" w:cs="Arial"/>
          <w:color w:val="000000" w:themeColor="text1"/>
        </w:rPr>
        <w:t>.</w:t>
      </w:r>
    </w:p>
    <w:p w14:paraId="47AA8C81" w14:textId="77777777" w:rsidR="00581E73" w:rsidRPr="00581E73" w:rsidRDefault="00581E73">
      <w:pPr>
        <w:rPr>
          <w:rFonts w:ascii="Arial" w:hAnsi="Arial" w:cs="Arial"/>
          <w:color w:val="000000" w:themeColor="text1"/>
        </w:rPr>
      </w:pPr>
    </w:p>
    <w:p w14:paraId="1616ED43" w14:textId="77777777" w:rsidR="00581E73" w:rsidRPr="002960F9" w:rsidRDefault="00581E73" w:rsidP="00581E73">
      <w:pPr>
        <w:pStyle w:val="NoSpacing"/>
        <w:rPr>
          <w:rStyle w:val="Strong"/>
          <w:rFonts w:ascii="Arial" w:hAnsi="Arial" w:cs="Arial"/>
          <w:b w:val="0"/>
          <w:bCs w:val="0"/>
          <w:color w:val="000000" w:themeColor="text1"/>
          <w:sz w:val="24"/>
          <w:szCs w:val="24"/>
          <w:u w:val="single"/>
        </w:rPr>
      </w:pPr>
      <w:r w:rsidRPr="002960F9">
        <w:rPr>
          <w:rStyle w:val="Strong"/>
          <w:rFonts w:ascii="Arial" w:hAnsi="Arial" w:cs="Arial"/>
          <w:b w:val="0"/>
          <w:bCs w:val="0"/>
          <w:color w:val="000000" w:themeColor="text1"/>
          <w:sz w:val="24"/>
          <w:szCs w:val="24"/>
          <w:u w:val="single"/>
        </w:rPr>
        <w:t>Pubmed:</w:t>
      </w:r>
    </w:p>
    <w:p w14:paraId="0898D8FE" w14:textId="77777777" w:rsidR="00581E73" w:rsidRPr="002960F9" w:rsidRDefault="00581E73" w:rsidP="00581E73">
      <w:pPr>
        <w:pStyle w:val="NoSpacing"/>
        <w:rPr>
          <w:rStyle w:val="Strong"/>
          <w:rFonts w:ascii="Arial" w:hAnsi="Arial" w:cs="Arial"/>
          <w:b w:val="0"/>
          <w:bCs w:val="0"/>
          <w:color w:val="000000" w:themeColor="text1"/>
          <w:sz w:val="24"/>
          <w:szCs w:val="24"/>
        </w:rPr>
      </w:pPr>
      <w:r w:rsidRPr="002960F9">
        <w:rPr>
          <w:rStyle w:val="Strong"/>
          <w:rFonts w:ascii="Arial" w:hAnsi="Arial" w:cs="Arial"/>
          <w:b w:val="0"/>
          <w:bCs w:val="0"/>
          <w:color w:val="000000" w:themeColor="text1"/>
          <w:sz w:val="24"/>
          <w:szCs w:val="24"/>
        </w:rPr>
        <w:t>(neonat*[Title/Abstract] OR infant[Title/Abstract] OR newborn[Title/Abstract] OR baby[Title/Abstract] OR babies[Title/Abstract]) AND (intubation [MeSH Terms] OR intubation [Title/Abstract]) AND (train*[Title/Abstract] OR teach*[Title/Abstract] OR educat*[Title/Abstract] OR simulation[Title/Abstract])</w:t>
      </w:r>
    </w:p>
    <w:p w14:paraId="6AC93DD8" w14:textId="77777777" w:rsidR="00581E73" w:rsidRPr="002960F9" w:rsidRDefault="00581E73" w:rsidP="00581E73">
      <w:pPr>
        <w:rPr>
          <w:rFonts w:ascii="Arial" w:hAnsi="Arial" w:cs="Arial"/>
          <w:color w:val="000000" w:themeColor="text1"/>
          <w:u w:val="single"/>
        </w:rPr>
      </w:pPr>
    </w:p>
    <w:p w14:paraId="455682CD" w14:textId="77777777" w:rsidR="00581E73" w:rsidRPr="002960F9" w:rsidRDefault="00581E73" w:rsidP="00581E73">
      <w:pPr>
        <w:rPr>
          <w:rFonts w:ascii="Arial" w:hAnsi="Arial" w:cs="Arial"/>
          <w:color w:val="000000" w:themeColor="text1"/>
          <w:u w:val="single"/>
        </w:rPr>
      </w:pPr>
      <w:r w:rsidRPr="002960F9">
        <w:rPr>
          <w:rFonts w:ascii="Arial" w:hAnsi="Arial" w:cs="Arial"/>
          <w:color w:val="000000" w:themeColor="text1"/>
          <w:u w:val="single"/>
        </w:rPr>
        <w:t>Embase:</w:t>
      </w:r>
    </w:p>
    <w:p w14:paraId="22E4CB91" w14:textId="77777777" w:rsidR="00581E73" w:rsidRPr="002960F9" w:rsidRDefault="00581E73" w:rsidP="00581E73">
      <w:pPr>
        <w:pStyle w:val="NoSpacing"/>
        <w:rPr>
          <w:rFonts w:ascii="Arial" w:hAnsi="Arial" w:cs="Arial"/>
          <w:color w:val="000000" w:themeColor="text1"/>
          <w:sz w:val="24"/>
          <w:szCs w:val="24"/>
        </w:rPr>
      </w:pPr>
      <w:r w:rsidRPr="002960F9">
        <w:rPr>
          <w:rFonts w:ascii="Arial" w:hAnsi="Arial" w:cs="Arial"/>
          <w:color w:val="000000" w:themeColor="text1"/>
          <w:sz w:val="24"/>
          <w:szCs w:val="24"/>
        </w:rPr>
        <w:t xml:space="preserve">(newborn:ab,ti OR infant:ab,ti OR neonat*:ab,ti OR baby:ab,ti) AND (intubation:ab,ti OR 'intubation'/exp) AND (education:ab,ti OR teaching:ab,ti OR simulation:ab,ti) </w:t>
      </w:r>
    </w:p>
    <w:p w14:paraId="3E622C07" w14:textId="77777777" w:rsidR="00581E73" w:rsidRPr="002960F9" w:rsidRDefault="00581E73" w:rsidP="00581E73">
      <w:pPr>
        <w:rPr>
          <w:rFonts w:ascii="Arial" w:hAnsi="Arial" w:cs="Arial"/>
          <w:color w:val="000000" w:themeColor="text1"/>
          <w:u w:val="single"/>
        </w:rPr>
      </w:pPr>
    </w:p>
    <w:p w14:paraId="573FE4C7" w14:textId="77777777" w:rsidR="00581E73" w:rsidRPr="002960F9" w:rsidRDefault="00581E73" w:rsidP="00581E73">
      <w:pPr>
        <w:rPr>
          <w:rFonts w:ascii="Arial" w:hAnsi="Arial" w:cs="Arial"/>
          <w:color w:val="000000" w:themeColor="text1"/>
          <w:u w:val="single"/>
        </w:rPr>
      </w:pPr>
      <w:r w:rsidRPr="002960F9">
        <w:rPr>
          <w:rFonts w:ascii="Arial" w:hAnsi="Arial" w:cs="Arial"/>
          <w:color w:val="000000" w:themeColor="text1"/>
          <w:u w:val="single"/>
        </w:rPr>
        <w:t>CENTRAL:</w:t>
      </w:r>
    </w:p>
    <w:p w14:paraId="49389722" w14:textId="77777777" w:rsidR="00581E73" w:rsidRPr="002960F9" w:rsidRDefault="00581E73" w:rsidP="00581E73">
      <w:pPr>
        <w:pStyle w:val="NoSpacing"/>
        <w:rPr>
          <w:rFonts w:ascii="Arial" w:hAnsi="Arial" w:cs="Arial"/>
          <w:color w:val="000000" w:themeColor="text1"/>
          <w:sz w:val="24"/>
          <w:szCs w:val="24"/>
        </w:rPr>
      </w:pPr>
      <w:r w:rsidRPr="002960F9">
        <w:rPr>
          <w:rFonts w:ascii="Arial" w:hAnsi="Arial" w:cs="Arial"/>
          <w:color w:val="000000" w:themeColor="text1"/>
          <w:sz w:val="24"/>
          <w:szCs w:val="24"/>
        </w:rPr>
        <w:t>neonat* OR baby OR infant OR newborn in Title Abstract Keyword AND Train* OR Teach* OR Education OR Simulation in Title Abstract Keyword AND intubation in Title Abstract Keyword</w:t>
      </w:r>
    </w:p>
    <w:p w14:paraId="1B0AE253" w14:textId="77777777" w:rsidR="00581E73" w:rsidRPr="002960F9" w:rsidRDefault="00581E73" w:rsidP="00581E73">
      <w:pPr>
        <w:pStyle w:val="NoSpacing"/>
        <w:rPr>
          <w:rFonts w:ascii="Arial" w:hAnsi="Arial" w:cs="Arial"/>
          <w:color w:val="000000" w:themeColor="text1"/>
          <w:sz w:val="24"/>
          <w:szCs w:val="24"/>
        </w:rPr>
      </w:pPr>
    </w:p>
    <w:p w14:paraId="0B993E02" w14:textId="77777777" w:rsidR="00581E73" w:rsidRPr="002960F9" w:rsidRDefault="00581E73" w:rsidP="00581E73">
      <w:pPr>
        <w:pStyle w:val="NoSpacing"/>
        <w:rPr>
          <w:rFonts w:ascii="Arial" w:hAnsi="Arial" w:cs="Arial"/>
          <w:color w:val="000000" w:themeColor="text1"/>
          <w:sz w:val="24"/>
          <w:szCs w:val="24"/>
          <w:u w:val="single"/>
        </w:rPr>
      </w:pPr>
      <w:r w:rsidRPr="002960F9">
        <w:rPr>
          <w:rFonts w:ascii="Arial" w:hAnsi="Arial" w:cs="Arial"/>
          <w:color w:val="000000" w:themeColor="text1"/>
          <w:sz w:val="24"/>
          <w:szCs w:val="24"/>
          <w:u w:val="single"/>
        </w:rPr>
        <w:t>CINAHL:</w:t>
      </w:r>
    </w:p>
    <w:p w14:paraId="10EC7A84" w14:textId="77777777" w:rsidR="00581E73" w:rsidRPr="002960F9" w:rsidRDefault="00581E73" w:rsidP="00581E73">
      <w:pPr>
        <w:pStyle w:val="NoSpacing"/>
        <w:rPr>
          <w:rFonts w:ascii="Arial" w:hAnsi="Arial" w:cs="Arial"/>
          <w:color w:val="000000" w:themeColor="text1"/>
          <w:sz w:val="24"/>
          <w:szCs w:val="24"/>
        </w:rPr>
      </w:pPr>
      <w:r w:rsidRPr="002960F9">
        <w:rPr>
          <w:rFonts w:ascii="Arial" w:hAnsi="Arial" w:cs="Arial"/>
          <w:color w:val="000000" w:themeColor="text1"/>
          <w:sz w:val="24"/>
          <w:szCs w:val="24"/>
        </w:rPr>
        <w:t xml:space="preserve">TI (neonatal or neonate  or newborn or baby or infant ) OR AB ( neonate or neonatal or newborn or baby or infant) AND ( Training OR Teaching OR Education OR Simulation ) OR AB ( Training OR Teaching OR Education OR Simulation ) AND TI intubation OR AB intubation </w:t>
      </w:r>
    </w:p>
    <w:p w14:paraId="5B24DEBC" w14:textId="77777777" w:rsidR="00581E73" w:rsidRPr="002960F9" w:rsidRDefault="00581E73" w:rsidP="00581E73">
      <w:pPr>
        <w:rPr>
          <w:rFonts w:ascii="Arial" w:hAnsi="Arial" w:cs="Arial"/>
          <w:color w:val="000000" w:themeColor="text1"/>
        </w:rPr>
      </w:pPr>
    </w:p>
    <w:p w14:paraId="3081C8C3" w14:textId="77777777" w:rsidR="00581E73" w:rsidRPr="002960F9" w:rsidRDefault="00581E73" w:rsidP="00581E73">
      <w:pPr>
        <w:pStyle w:val="NoSpacing"/>
        <w:rPr>
          <w:rFonts w:ascii="Arial" w:hAnsi="Arial" w:cs="Arial"/>
          <w:color w:val="000000" w:themeColor="text1"/>
          <w:sz w:val="24"/>
          <w:szCs w:val="24"/>
          <w:u w:val="single"/>
        </w:rPr>
      </w:pPr>
      <w:r w:rsidRPr="002960F9">
        <w:rPr>
          <w:rFonts w:ascii="Arial" w:hAnsi="Arial" w:cs="Arial"/>
          <w:color w:val="000000" w:themeColor="text1"/>
          <w:sz w:val="24"/>
          <w:szCs w:val="24"/>
          <w:u w:val="single"/>
        </w:rPr>
        <w:t>Google scholar:</w:t>
      </w:r>
    </w:p>
    <w:p w14:paraId="7DFF9AFB" w14:textId="77777777" w:rsidR="00581E73" w:rsidRPr="002960F9" w:rsidRDefault="00581E73" w:rsidP="00581E73">
      <w:pPr>
        <w:rPr>
          <w:rFonts w:ascii="Arial" w:hAnsi="Arial" w:cs="Arial"/>
          <w:color w:val="000000" w:themeColor="text1"/>
        </w:rPr>
      </w:pPr>
      <w:r w:rsidRPr="002960F9">
        <w:rPr>
          <w:rFonts w:ascii="Arial" w:hAnsi="Arial" w:cs="Arial"/>
          <w:color w:val="000000" w:themeColor="text1"/>
        </w:rPr>
        <w:t>intubation AND Neonate OR neonatal OR infant OR  newborn OR baby OR babies AND Train OR teach OR education OR simulation</w:t>
      </w:r>
    </w:p>
    <w:p w14:paraId="364FFEF7" w14:textId="77777777" w:rsidR="00581E73" w:rsidRPr="00581E73" w:rsidRDefault="00581E73" w:rsidP="00B835ED">
      <w:pPr>
        <w:rPr>
          <w:rFonts w:ascii="Arial" w:hAnsi="Arial" w:cs="Arial"/>
          <w:color w:val="000000" w:themeColor="text1"/>
        </w:rPr>
      </w:pPr>
    </w:p>
    <w:p w14:paraId="5A3FF45D" w14:textId="77777777" w:rsidR="00801649" w:rsidRPr="00581E73" w:rsidRDefault="00801649">
      <w:pPr>
        <w:rPr>
          <w:rFonts w:ascii="Arial" w:hAnsi="Arial" w:cs="Arial"/>
        </w:rPr>
      </w:pPr>
    </w:p>
    <w:sectPr w:rsidR="00801649" w:rsidRPr="00581E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43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5ED"/>
    <w:rsid w:val="00007C48"/>
    <w:rsid w:val="000130CB"/>
    <w:rsid w:val="00024330"/>
    <w:rsid w:val="00027BCD"/>
    <w:rsid w:val="00027F26"/>
    <w:rsid w:val="000307F7"/>
    <w:rsid w:val="000351D4"/>
    <w:rsid w:val="000506CC"/>
    <w:rsid w:val="00056043"/>
    <w:rsid w:val="00094351"/>
    <w:rsid w:val="00095084"/>
    <w:rsid w:val="000A4E18"/>
    <w:rsid w:val="000B2C32"/>
    <w:rsid w:val="000B48A8"/>
    <w:rsid w:val="000B4CDD"/>
    <w:rsid w:val="000B763E"/>
    <w:rsid w:val="000C2A08"/>
    <w:rsid w:val="000C5E00"/>
    <w:rsid w:val="000D21B4"/>
    <w:rsid w:val="000F05D3"/>
    <w:rsid w:val="000F1CC2"/>
    <w:rsid w:val="00106A20"/>
    <w:rsid w:val="001244D4"/>
    <w:rsid w:val="001264DD"/>
    <w:rsid w:val="00126631"/>
    <w:rsid w:val="00130668"/>
    <w:rsid w:val="00144AAF"/>
    <w:rsid w:val="00145747"/>
    <w:rsid w:val="0015284F"/>
    <w:rsid w:val="00152D31"/>
    <w:rsid w:val="0015517D"/>
    <w:rsid w:val="00166622"/>
    <w:rsid w:val="00170665"/>
    <w:rsid w:val="0017257D"/>
    <w:rsid w:val="00196B62"/>
    <w:rsid w:val="001B49B4"/>
    <w:rsid w:val="001D30C3"/>
    <w:rsid w:val="001D592C"/>
    <w:rsid w:val="001E2DDC"/>
    <w:rsid w:val="00202D90"/>
    <w:rsid w:val="0020569C"/>
    <w:rsid w:val="00212822"/>
    <w:rsid w:val="00221E6D"/>
    <w:rsid w:val="002249A2"/>
    <w:rsid w:val="00232CBD"/>
    <w:rsid w:val="00242336"/>
    <w:rsid w:val="00247A01"/>
    <w:rsid w:val="002525F0"/>
    <w:rsid w:val="00252AB8"/>
    <w:rsid w:val="00257C36"/>
    <w:rsid w:val="00265F2A"/>
    <w:rsid w:val="002960F9"/>
    <w:rsid w:val="002A6F5B"/>
    <w:rsid w:val="002D1573"/>
    <w:rsid w:val="002D1ECB"/>
    <w:rsid w:val="002D4AB7"/>
    <w:rsid w:val="00340C91"/>
    <w:rsid w:val="0039073A"/>
    <w:rsid w:val="003B7CAD"/>
    <w:rsid w:val="004139AE"/>
    <w:rsid w:val="00416BB4"/>
    <w:rsid w:val="004414E7"/>
    <w:rsid w:val="004444C9"/>
    <w:rsid w:val="00445507"/>
    <w:rsid w:val="00456079"/>
    <w:rsid w:val="004805C1"/>
    <w:rsid w:val="00482C2A"/>
    <w:rsid w:val="004A5706"/>
    <w:rsid w:val="004D0240"/>
    <w:rsid w:val="004D3BC6"/>
    <w:rsid w:val="004D53C0"/>
    <w:rsid w:val="0050616D"/>
    <w:rsid w:val="00511C35"/>
    <w:rsid w:val="00533BCD"/>
    <w:rsid w:val="00537FCB"/>
    <w:rsid w:val="00542387"/>
    <w:rsid w:val="005447E8"/>
    <w:rsid w:val="00545084"/>
    <w:rsid w:val="00560974"/>
    <w:rsid w:val="00573D65"/>
    <w:rsid w:val="00580123"/>
    <w:rsid w:val="00581E73"/>
    <w:rsid w:val="005950F9"/>
    <w:rsid w:val="005C6C78"/>
    <w:rsid w:val="005E23C2"/>
    <w:rsid w:val="005F3852"/>
    <w:rsid w:val="00611FEF"/>
    <w:rsid w:val="00617DEB"/>
    <w:rsid w:val="0062248A"/>
    <w:rsid w:val="00622ACB"/>
    <w:rsid w:val="00626263"/>
    <w:rsid w:val="006306C0"/>
    <w:rsid w:val="006315AF"/>
    <w:rsid w:val="006621E9"/>
    <w:rsid w:val="006747E0"/>
    <w:rsid w:val="006863F3"/>
    <w:rsid w:val="00687E61"/>
    <w:rsid w:val="006D4B01"/>
    <w:rsid w:val="006E6B3C"/>
    <w:rsid w:val="00707038"/>
    <w:rsid w:val="00712D9D"/>
    <w:rsid w:val="007276A2"/>
    <w:rsid w:val="007330F9"/>
    <w:rsid w:val="00740EA0"/>
    <w:rsid w:val="007505C0"/>
    <w:rsid w:val="007578D6"/>
    <w:rsid w:val="00794928"/>
    <w:rsid w:val="007A0D44"/>
    <w:rsid w:val="007A3AF9"/>
    <w:rsid w:val="007A6314"/>
    <w:rsid w:val="007B6C3B"/>
    <w:rsid w:val="007C5EB4"/>
    <w:rsid w:val="007C687F"/>
    <w:rsid w:val="007D1612"/>
    <w:rsid w:val="007D29A4"/>
    <w:rsid w:val="007D46AD"/>
    <w:rsid w:val="00801649"/>
    <w:rsid w:val="00813699"/>
    <w:rsid w:val="00814426"/>
    <w:rsid w:val="0082683B"/>
    <w:rsid w:val="00826ECD"/>
    <w:rsid w:val="0083592B"/>
    <w:rsid w:val="00845A76"/>
    <w:rsid w:val="008733C1"/>
    <w:rsid w:val="008B6FBC"/>
    <w:rsid w:val="008C1A20"/>
    <w:rsid w:val="008C7393"/>
    <w:rsid w:val="008D1DA5"/>
    <w:rsid w:val="008E4899"/>
    <w:rsid w:val="008F2B34"/>
    <w:rsid w:val="008F7885"/>
    <w:rsid w:val="009045E5"/>
    <w:rsid w:val="009100E9"/>
    <w:rsid w:val="00913666"/>
    <w:rsid w:val="00921356"/>
    <w:rsid w:val="00957565"/>
    <w:rsid w:val="0095777A"/>
    <w:rsid w:val="009622AA"/>
    <w:rsid w:val="00964C4F"/>
    <w:rsid w:val="00994C3D"/>
    <w:rsid w:val="00995863"/>
    <w:rsid w:val="009A66BD"/>
    <w:rsid w:val="009B2552"/>
    <w:rsid w:val="009C299C"/>
    <w:rsid w:val="009C366E"/>
    <w:rsid w:val="009F4D6E"/>
    <w:rsid w:val="009F5A43"/>
    <w:rsid w:val="00A03ABD"/>
    <w:rsid w:val="00A103A3"/>
    <w:rsid w:val="00A165D5"/>
    <w:rsid w:val="00A4224A"/>
    <w:rsid w:val="00A44999"/>
    <w:rsid w:val="00A46812"/>
    <w:rsid w:val="00A47A41"/>
    <w:rsid w:val="00A54884"/>
    <w:rsid w:val="00A709F9"/>
    <w:rsid w:val="00A85DFF"/>
    <w:rsid w:val="00A93C05"/>
    <w:rsid w:val="00A96BE6"/>
    <w:rsid w:val="00AB47B7"/>
    <w:rsid w:val="00AC055A"/>
    <w:rsid w:val="00AC06B7"/>
    <w:rsid w:val="00AD3447"/>
    <w:rsid w:val="00AF365F"/>
    <w:rsid w:val="00B13087"/>
    <w:rsid w:val="00B14737"/>
    <w:rsid w:val="00B360E2"/>
    <w:rsid w:val="00B5790E"/>
    <w:rsid w:val="00B65E1A"/>
    <w:rsid w:val="00B75EB9"/>
    <w:rsid w:val="00B835ED"/>
    <w:rsid w:val="00B83DC6"/>
    <w:rsid w:val="00BA6DE3"/>
    <w:rsid w:val="00BB59A1"/>
    <w:rsid w:val="00BC6AF5"/>
    <w:rsid w:val="00BD6296"/>
    <w:rsid w:val="00BD7FE5"/>
    <w:rsid w:val="00BE5C82"/>
    <w:rsid w:val="00C12505"/>
    <w:rsid w:val="00C4466D"/>
    <w:rsid w:val="00C4669A"/>
    <w:rsid w:val="00C53724"/>
    <w:rsid w:val="00C53D48"/>
    <w:rsid w:val="00C60B0F"/>
    <w:rsid w:val="00C8082E"/>
    <w:rsid w:val="00C947EF"/>
    <w:rsid w:val="00CA1C4B"/>
    <w:rsid w:val="00CC271D"/>
    <w:rsid w:val="00CD14D2"/>
    <w:rsid w:val="00D01BA3"/>
    <w:rsid w:val="00D1420B"/>
    <w:rsid w:val="00D24174"/>
    <w:rsid w:val="00D32F79"/>
    <w:rsid w:val="00D3748E"/>
    <w:rsid w:val="00D45586"/>
    <w:rsid w:val="00D508D0"/>
    <w:rsid w:val="00D60ECE"/>
    <w:rsid w:val="00D64B5B"/>
    <w:rsid w:val="00D678E1"/>
    <w:rsid w:val="00D933E8"/>
    <w:rsid w:val="00DA4227"/>
    <w:rsid w:val="00DA5966"/>
    <w:rsid w:val="00DB2EAB"/>
    <w:rsid w:val="00DD2766"/>
    <w:rsid w:val="00DD61F0"/>
    <w:rsid w:val="00DE4F59"/>
    <w:rsid w:val="00DE6D9F"/>
    <w:rsid w:val="00DE7FF8"/>
    <w:rsid w:val="00DF38D4"/>
    <w:rsid w:val="00E04C2B"/>
    <w:rsid w:val="00E24584"/>
    <w:rsid w:val="00E34A74"/>
    <w:rsid w:val="00E532B3"/>
    <w:rsid w:val="00E60D55"/>
    <w:rsid w:val="00E67E4B"/>
    <w:rsid w:val="00E7630C"/>
    <w:rsid w:val="00E76F83"/>
    <w:rsid w:val="00E773FB"/>
    <w:rsid w:val="00E830DF"/>
    <w:rsid w:val="00E8662F"/>
    <w:rsid w:val="00ED1F93"/>
    <w:rsid w:val="00ED5ED0"/>
    <w:rsid w:val="00EF4FC5"/>
    <w:rsid w:val="00F04A55"/>
    <w:rsid w:val="00F169A8"/>
    <w:rsid w:val="00F34471"/>
    <w:rsid w:val="00F46B8D"/>
    <w:rsid w:val="00F47A4F"/>
    <w:rsid w:val="00F63DEE"/>
    <w:rsid w:val="00F6537A"/>
    <w:rsid w:val="00F73275"/>
    <w:rsid w:val="00F76D70"/>
    <w:rsid w:val="00F771F8"/>
    <w:rsid w:val="00F93C7C"/>
    <w:rsid w:val="00FA68EB"/>
    <w:rsid w:val="00FB4E10"/>
    <w:rsid w:val="00FB6274"/>
    <w:rsid w:val="00FD43C0"/>
    <w:rsid w:val="00FD6C64"/>
    <w:rsid w:val="00FD6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E6479C"/>
  <w15:chartTrackingRefBased/>
  <w15:docId w15:val="{42413A27-6C5A-4C46-A021-FF5235557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35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863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3F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3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3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3F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A6F5B"/>
  </w:style>
  <w:style w:type="paragraph" w:styleId="NoSpacing">
    <w:name w:val="No Spacing"/>
    <w:link w:val="NoSpacingChar"/>
    <w:uiPriority w:val="1"/>
    <w:qFormat/>
    <w:rsid w:val="00581E73"/>
    <w:rPr>
      <w:kern w:val="0"/>
      <w:sz w:val="22"/>
      <w:szCs w:val="22"/>
      <w14:ligatures w14:val="none"/>
    </w:rPr>
  </w:style>
  <w:style w:type="character" w:styleId="Strong">
    <w:name w:val="Strong"/>
    <w:basedOn w:val="DefaultParagraphFont"/>
    <w:uiPriority w:val="22"/>
    <w:qFormat/>
    <w:rsid w:val="00581E73"/>
    <w:rPr>
      <w:b/>
      <w:bCs/>
    </w:rPr>
  </w:style>
  <w:style w:type="character" w:customStyle="1" w:styleId="NoSpacingChar">
    <w:name w:val="No Spacing Char"/>
    <w:basedOn w:val="DefaultParagraphFont"/>
    <w:link w:val="NoSpacing"/>
    <w:uiPriority w:val="1"/>
    <w:rsid w:val="00581E73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jasmineantoine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51</Words>
  <Characters>1437</Characters>
  <Application>Microsoft Office Word</Application>
  <DocSecurity>0</DocSecurity>
  <Lines>11</Lines>
  <Paragraphs>3</Paragraphs>
  <ScaleCrop>false</ScaleCrop>
  <Company/>
  <LinksUpToDate>false</LinksUpToDate>
  <CharactersWithSpaces>1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s Jasmine Antoine</cp:lastModifiedBy>
  <cp:revision>7</cp:revision>
  <dcterms:created xsi:type="dcterms:W3CDTF">2024-08-30T09:33:00Z</dcterms:created>
  <dcterms:modified xsi:type="dcterms:W3CDTF">2024-08-30T09:46:00Z</dcterms:modified>
</cp:coreProperties>
</file>